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51967" w14:textId="77777777" w:rsidR="009C418C" w:rsidRPr="000864A9" w:rsidRDefault="009C418C" w:rsidP="009C418C">
      <w:pPr>
        <w:ind w:left="720" w:hanging="720"/>
        <w:rPr>
          <w:rFonts w:ascii="Times New Roman" w:hAnsi="Times New Roman" w:cs="Times New Roman"/>
          <w:b/>
          <w:noProof/>
          <w:sz w:val="24"/>
        </w:rPr>
      </w:pPr>
      <w:r w:rsidRPr="000864A9">
        <w:rPr>
          <w:rFonts w:ascii="Times New Roman" w:hAnsi="Times New Roman" w:cs="Times New Roman"/>
          <w:b/>
          <w:noProof/>
          <w:sz w:val="24"/>
        </w:rPr>
        <w:t>Supplementary materials</w:t>
      </w:r>
    </w:p>
    <w:p w14:paraId="625C8166" w14:textId="3861983F" w:rsidR="009C418C" w:rsidRPr="000864A9" w:rsidRDefault="009C418C" w:rsidP="009C418C">
      <w:pPr>
        <w:ind w:left="720" w:hanging="720"/>
        <w:rPr>
          <w:rFonts w:ascii="Calibri" w:hAnsi="Calibri" w:cs="Calibri"/>
          <w:b/>
          <w:noProof/>
          <w:sz w:val="20"/>
        </w:rPr>
      </w:pPr>
    </w:p>
    <w:p w14:paraId="131A8188" w14:textId="1EEF5CC2" w:rsidR="00E71940" w:rsidRPr="000864A9" w:rsidRDefault="00E71940" w:rsidP="00E71940">
      <w:pPr>
        <w:rPr>
          <w:rFonts w:ascii="Times New Roman" w:hAnsi="Times New Roman" w:cs="Times New Roman"/>
          <w:sz w:val="22"/>
        </w:rPr>
      </w:pPr>
      <w:r w:rsidRPr="000864A9">
        <w:rPr>
          <w:rFonts w:ascii="Times New Roman" w:hAnsi="Times New Roman" w:cs="Times New Roman"/>
          <w:sz w:val="22"/>
        </w:rPr>
        <w:t xml:space="preserve">Table </w:t>
      </w:r>
      <w:r w:rsidR="0072496F" w:rsidRPr="000864A9">
        <w:rPr>
          <w:rFonts w:ascii="Times New Roman" w:hAnsi="Times New Roman" w:cs="Times New Roman"/>
          <w:sz w:val="22"/>
        </w:rPr>
        <w:t>S</w:t>
      </w:r>
      <w:r w:rsidRPr="000864A9">
        <w:rPr>
          <w:rFonts w:ascii="Times New Roman" w:hAnsi="Times New Roman" w:cs="Times New Roman"/>
          <w:sz w:val="22"/>
        </w:rPr>
        <w:t>1. Characteristics of patients with LPA compared with lung papillary adenocarcinoma.</w:t>
      </w:r>
    </w:p>
    <w:tbl>
      <w:tblPr>
        <w:tblW w:w="6392" w:type="dxa"/>
        <w:tblLook w:val="04A0" w:firstRow="1" w:lastRow="0" w:firstColumn="1" w:lastColumn="0" w:noHBand="0" w:noVBand="1"/>
      </w:tblPr>
      <w:tblGrid>
        <w:gridCol w:w="2552"/>
        <w:gridCol w:w="1440"/>
        <w:gridCol w:w="1440"/>
        <w:gridCol w:w="960"/>
      </w:tblGrid>
      <w:tr w:rsidR="000864A9" w:rsidRPr="000864A9" w14:paraId="37560528" w14:textId="77777777" w:rsidTr="0072496F">
        <w:trPr>
          <w:trHeight w:val="276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80CA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48C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PA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489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pillary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9ED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0864A9" w:rsidRPr="000864A9" w14:paraId="7091C273" w14:textId="77777777" w:rsidTr="00185E11">
        <w:trPr>
          <w:trHeight w:val="27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096B6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ACC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 = 4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9FD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 = 154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8BD45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864A9" w:rsidRPr="000864A9" w14:paraId="4AEA96DF" w14:textId="77777777" w:rsidTr="0072496F">
        <w:trPr>
          <w:trHeight w:val="276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DB36F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08D8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B2A47F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 (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D9359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864A9" w:rsidRPr="000864A9" w14:paraId="45188AED" w14:textId="77777777" w:rsidTr="0072496F">
        <w:trPr>
          <w:trHeight w:val="276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C52D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4EA6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102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2D1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F66F77A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7452" w14:textId="6F482160" w:rsidR="00185E11" w:rsidRPr="000864A9" w:rsidRDefault="00185E11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-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1343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994 (4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AC02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905 (5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AB2F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447A40BC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CF25" w14:textId="41244E80" w:rsidR="00185E11" w:rsidRPr="000864A9" w:rsidRDefault="00185E11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70-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1D97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438 (3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DF5A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58 (2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740F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ABBAB94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4B9C" w14:textId="5A12B7A6" w:rsidR="00185E11" w:rsidRPr="000864A9" w:rsidRDefault="00185E11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&gt;=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A75F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59 (1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D116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82 (1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1035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7DC1279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1D04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599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FAAC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810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D4C6783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A99C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CDA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591 (3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636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26 (4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10D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08977F68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E5FB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33E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600 (6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CA8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19 (5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A44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CA290A0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6810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391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78C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5E6F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2543A13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5532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E6F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372 (8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BCA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40 (7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C5D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489A896B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CABC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634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56 (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938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84 (1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AD5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A7FEDDA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AB28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6C0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63 (1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449F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21 (1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802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3D81A07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A42E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31F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0A6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FAC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DD22B5C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5CCF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B35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460 (5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017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72 (5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877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132</w:t>
            </w:r>
          </w:p>
        </w:tc>
      </w:tr>
      <w:tr w:rsidR="000864A9" w:rsidRPr="000864A9" w14:paraId="4FA76C48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52AC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604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731 (4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4F1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73 (4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3A9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FC13287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D86D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ater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E82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2F1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CE9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E80AEF1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488D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223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620 (3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705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94 (3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D98D" w14:textId="60F9BE6F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</w:t>
            </w:r>
            <w:r w:rsidR="0072496F"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</w:tr>
      <w:tr w:rsidR="000864A9" w:rsidRPr="000864A9" w14:paraId="05F3756A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40A6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524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447 (5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C2A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78 (5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CF40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2641E44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0898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39B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4 (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679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3 (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EF9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6B6A2AC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E95A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b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538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72D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D9C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7B179BA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66FD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p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2740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195 (5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A2E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69 (4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846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079B6057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9649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D18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99 (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CA5C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98 (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0C9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561DB83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AEC3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01B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444 (3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649C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63 (3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5EDC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4B919F2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1645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4DF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53 (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DFD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15 (1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E0A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EFF352E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5599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Tumor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3A91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AFA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97D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E194415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D4FD" w14:textId="13C26280" w:rsidR="00185E11" w:rsidRPr="000864A9" w:rsidRDefault="00185E11" w:rsidP="00185E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lt;3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59D5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229 (5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2DED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61 (4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A600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3B896DD7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E406" w14:textId="55E96EB2" w:rsidR="00185E11" w:rsidRPr="000864A9" w:rsidRDefault="00185E11" w:rsidP="00185E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gt;=3 &amp; &lt;5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F71D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915 (2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EA39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83 (2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92FA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0735A4A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B5F6" w14:textId="36CB4546" w:rsidR="00185E11" w:rsidRPr="000864A9" w:rsidRDefault="00185E11" w:rsidP="00185E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gt;=5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3CCF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30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B023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87 (1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E783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655CFF7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BB096" w14:textId="78851916" w:rsidR="00185E11" w:rsidRPr="000864A9" w:rsidRDefault="00185E11" w:rsidP="00185E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6AE7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17 (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E6B9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14 (1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39FF" w14:textId="77777777" w:rsidR="00185E11" w:rsidRPr="000864A9" w:rsidRDefault="00185E11" w:rsidP="00185E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2C7C9B1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18F7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parate tumor nodu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AD4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B52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CD3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69A81FC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57CE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E99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61 (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136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14 (1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9D6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02BC1C5C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8D46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F80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95 (2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F61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09 (4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DBB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F518878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98DE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89D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635 (6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48F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22 (4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CEC0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E325AEB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52F1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leural inva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72A6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10F6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923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013CB52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A46A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AF3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7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785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57 (1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A33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2023081E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E2EF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01D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14 (1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C890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71 (2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F0E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4DC60C5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28D5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F73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360 (8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167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017 (6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3F5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BA6FD98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24BC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DC7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307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6B3F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9ABCC84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826A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D4C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636 (3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B136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07 (1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49D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6EEDD421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D71D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3F4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086 (2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6D1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69 (3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494C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B7C87FB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E901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197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49 (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98E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9 (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02B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D038866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AB28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27A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54E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2711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A59C048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86FE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298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13 (2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4F4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32 (3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EB40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583A9E6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4F51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294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EF9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590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F726837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D1AB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E360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261 (5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BD7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95 (3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F46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304CFB0C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DA6D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8AA1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72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1C2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5 (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D47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62EA9A9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C8D7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58F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03 (1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8C2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96 (1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127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A03935F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70BE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C4D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55 (2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EC2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69 (3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C7B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776EC24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8B0F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rimary tumor 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DC5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071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D9FF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B7B5EE9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1F7B" w14:textId="63636DC2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E90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646 (6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9D2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69 (5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41A0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4C73DB24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C491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E78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545 (3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296C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76 (4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F13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3E6F0BD" w14:textId="77777777" w:rsidTr="00185E11">
        <w:trPr>
          <w:trHeight w:val="2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034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etastatic tumor 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A6B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4AAB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3E96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18DFEF3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3A08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67D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4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AC9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49 (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293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7548B956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8F6F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82B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117 (9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7C7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396 (9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484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30C117F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0784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di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4CF7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78E6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C8DF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0BE7C2A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D9A2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7601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39 (1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04E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01 (2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EFCE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5704DC3E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384B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4402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552 (8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CC8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44 (7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3688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C14C5C7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1262" w14:textId="77777777" w:rsidR="00E71940" w:rsidRPr="000864A9" w:rsidRDefault="00E71940" w:rsidP="00E719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3A0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8AC3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367A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E92D92B" w14:textId="77777777" w:rsidTr="00185E1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4CDD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638D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26 (2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11AF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57 (4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2AFC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46D0F8AD" w14:textId="77777777" w:rsidTr="0072496F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A21560" w14:textId="77777777" w:rsidR="00E71940" w:rsidRPr="000864A9" w:rsidRDefault="00E71940" w:rsidP="00185E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BEFB4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965 (70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7C6E5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88 (57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63EB9" w14:textId="77777777" w:rsidR="00E71940" w:rsidRPr="000864A9" w:rsidRDefault="00E71940" w:rsidP="00E7194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08433A25" w14:textId="70DCDE9B" w:rsidR="00E71940" w:rsidRPr="000864A9" w:rsidRDefault="00911EEF" w:rsidP="009C418C">
      <w:pPr>
        <w:ind w:left="720" w:hanging="720"/>
        <w:rPr>
          <w:rFonts w:ascii="Calibri" w:hAnsi="Calibri" w:cs="Calibri"/>
          <w:b/>
          <w:noProof/>
          <w:sz w:val="20"/>
        </w:rPr>
      </w:pPr>
      <w:r w:rsidRPr="000864A9">
        <w:rPr>
          <w:rFonts w:ascii="Times New Roman" w:hAnsi="Times New Roman" w:cs="Times New Roman"/>
          <w:sz w:val="22"/>
        </w:rPr>
        <w:t>Abbreviations: LPA, lepidic adenocarcinoma.</w:t>
      </w:r>
    </w:p>
    <w:p w14:paraId="1DC74885" w14:textId="5659970E" w:rsidR="00E71940" w:rsidRPr="000864A9" w:rsidRDefault="00E71940" w:rsidP="00911EEF">
      <w:pPr>
        <w:rPr>
          <w:rFonts w:ascii="Calibri" w:hAnsi="Calibri" w:cs="Calibri"/>
          <w:b/>
          <w:noProof/>
          <w:sz w:val="20"/>
        </w:rPr>
      </w:pPr>
    </w:p>
    <w:p w14:paraId="784247D7" w14:textId="100C90CE" w:rsidR="0072496F" w:rsidRPr="000864A9" w:rsidRDefault="0072496F" w:rsidP="0072496F">
      <w:pPr>
        <w:rPr>
          <w:rFonts w:ascii="Times New Roman" w:hAnsi="Times New Roman" w:cs="Times New Roman"/>
          <w:sz w:val="22"/>
        </w:rPr>
      </w:pPr>
      <w:r w:rsidRPr="000864A9">
        <w:rPr>
          <w:rFonts w:ascii="Times New Roman" w:hAnsi="Times New Roman" w:cs="Times New Roman"/>
          <w:sz w:val="22"/>
        </w:rPr>
        <w:t>Table S2. Characteristics of patients with LPA compared with lung solid adenocarcinoma.</w:t>
      </w:r>
    </w:p>
    <w:tbl>
      <w:tblPr>
        <w:tblW w:w="6420" w:type="dxa"/>
        <w:tblLook w:val="04A0" w:firstRow="1" w:lastRow="0" w:firstColumn="1" w:lastColumn="0" w:noHBand="0" w:noVBand="1"/>
      </w:tblPr>
      <w:tblGrid>
        <w:gridCol w:w="2620"/>
        <w:gridCol w:w="1420"/>
        <w:gridCol w:w="1420"/>
        <w:gridCol w:w="960"/>
      </w:tblGrid>
      <w:tr w:rsidR="000864A9" w:rsidRPr="000864A9" w14:paraId="733CDDD6" w14:textId="77777777" w:rsidTr="0072496F">
        <w:trPr>
          <w:trHeight w:val="276"/>
        </w:trPr>
        <w:tc>
          <w:tcPr>
            <w:tcW w:w="26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2A6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823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PA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C44F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olid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F15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0864A9" w:rsidRPr="000864A9" w14:paraId="2145E6CA" w14:textId="77777777" w:rsidTr="0072496F">
        <w:trPr>
          <w:trHeight w:val="276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5A46" w14:textId="77777777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A59C" w14:textId="27B1AB9B" w:rsidR="0072496F" w:rsidRPr="000864A9" w:rsidRDefault="00D47CAA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 </w:t>
            </w:r>
            <w:r w:rsidR="0072496F"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=</w:t>
            </w: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72496F"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1FD3" w14:textId="42D720E9" w:rsidR="0072496F" w:rsidRPr="000864A9" w:rsidRDefault="00D47CAA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 </w:t>
            </w:r>
            <w:r w:rsidR="0072496F"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=</w:t>
            </w: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72496F"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6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A670" w14:textId="77777777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864A9" w:rsidRPr="000864A9" w14:paraId="48AEA159" w14:textId="77777777" w:rsidTr="0072496F">
        <w:trPr>
          <w:trHeight w:val="276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38D88" w14:textId="77777777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8ABE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E69FF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 (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2CC27" w14:textId="77777777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864A9" w:rsidRPr="000864A9" w14:paraId="5094247A" w14:textId="77777777" w:rsidTr="0072496F">
        <w:trPr>
          <w:trHeight w:val="276"/>
        </w:trPr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C179" w14:textId="68B9D5EE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18D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C45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AA6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B8F28DF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430C" w14:textId="085C76EC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-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7D4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994 (4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354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2 (6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B8A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4A332EBD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BCD2" w14:textId="7B71802A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70-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D16F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438 (3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808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8 (2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199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8C03CB2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D8AF" w14:textId="0716B1A7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&gt;=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B3B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59 (1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9DAF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3 (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439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A2BDF11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32A8" w14:textId="6F65A4B1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C5A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79F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054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882B014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4F17" w14:textId="31B20A83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D6D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591 (38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028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98 (6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914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2F4C4590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D431" w14:textId="33E1FBF0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9A0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600 (6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5EE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5 (3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B12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A3C3B0C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617C" w14:textId="0F0EE670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60C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1F2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884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3D1C526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3618" w14:textId="43FC248C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6EE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372 (8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069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39 (8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7553" w14:textId="1F48BA8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84</w:t>
            </w:r>
          </w:p>
        </w:tc>
      </w:tr>
      <w:tr w:rsidR="000864A9" w:rsidRPr="000864A9" w14:paraId="0DE48EE1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0E09" w14:textId="5FE327C8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32B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56 (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9B4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5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078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FBCB2B8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FB99" w14:textId="703486CC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164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63 (1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BA9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9 (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14A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945F860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2B84" w14:textId="4C98C53D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6CC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E74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6D5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3509F0E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5D2E" w14:textId="1F66960F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E94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460 (5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21F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94 (5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93B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857</w:t>
            </w:r>
          </w:p>
        </w:tc>
      </w:tr>
      <w:tr w:rsidR="000864A9" w:rsidRPr="000864A9" w14:paraId="0C209205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A6F1" w14:textId="7AB66D82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ing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A2D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731 (4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48C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9 (4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CE4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0BE441A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8DB3" w14:textId="245EE06F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ateral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E1D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E27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03B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F65A0FB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5623" w14:textId="0D573CB8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0EB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620 (3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A52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8 (3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89C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65</w:t>
            </w:r>
          </w:p>
        </w:tc>
      </w:tr>
      <w:tr w:rsidR="000864A9" w:rsidRPr="000864A9" w14:paraId="783C877B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9E4A" w14:textId="1A586966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ADF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447 (5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426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01 (6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9F6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0354B82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76D0" w14:textId="6B88A333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A15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4 (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F0A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 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080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1FC4BE9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BF60" w14:textId="6BF8D99D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4FE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E70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9B2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D798C1F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D3FB" w14:textId="47BA7064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pp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968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195 (5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8C7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03 (6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AAFC" w14:textId="67CBE39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0864A9" w:rsidRPr="000864A9" w14:paraId="1400E521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3D6F" w14:textId="1D2E03FA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799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99 (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42D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3 (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FEC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02ACBE5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D0A0" w14:textId="0C74B754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w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87D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444 (3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FF9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6 (2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744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E31C82F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CC95" w14:textId="30FCAA2E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A62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53 (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EE1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 (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F73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6DEF906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6652" w14:textId="30E1E6E2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Tumor siz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ECF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539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A69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0ADCF25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32EC" w14:textId="2D7BF4D8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lt;3 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49D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229 (5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671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7 (4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EC5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67508D23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919D" w14:textId="73A07326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gt;=3 &amp; &lt;5 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752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915 (2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92F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9 (3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B9A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13BA8D4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5946" w14:textId="3F95B0F6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gt;=5 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061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30 (1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084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1 (1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ACA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9720176" w14:textId="77777777" w:rsidTr="005D2FF8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AF19" w14:textId="1AD7042C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BDC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517 (1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0C2F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 (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2F1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A306A6D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D49F" w14:textId="1DBAC481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parate tumor nodu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39E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B1F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BA3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8153B14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DC5F" w14:textId="2E755992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912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61 (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B6F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6 (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499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6DC3BA12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74AF" w14:textId="1FF596CB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F5C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95 (2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F88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8 (7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3AB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86CB0C7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249A" w14:textId="371A69A2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18B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635 (6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701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9 (1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96E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62729B7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A25B" w14:textId="10F69365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leural inva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927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D91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481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37DE799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3462" w14:textId="205C1D8D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270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7 (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0CB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6 (2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764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0F650BCC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B5F1" w14:textId="0CE9BC8F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D09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14 (1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B11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9 (4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611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D5F5B58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536C" w14:textId="7FB0F525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0B0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360 (8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CAA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8 (2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3A3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16A9B17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397A" w14:textId="61E5783D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129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71F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F5D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777A0CF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949B" w14:textId="09CB32C3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630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636 (3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BE2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464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630CA08B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FED1" w14:textId="3711B91B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F00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086 (2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162F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1 (1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05C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B6AD3EF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CFC1" w14:textId="484DEBF0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E86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49 (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471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6 (7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A2A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5008D90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7939" w14:textId="5C87A230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739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 (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58B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 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4D6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A081C53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8DAC" w14:textId="1219A678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F2D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13 (2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322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 (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40D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66990EA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8547" w14:textId="02CF2DFE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t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002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4DF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9B4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AFB68F7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3B99" w14:textId="3F535BBD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192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261 (5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0BD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4 (4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128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5EB0F6C7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98FC" w14:textId="3BFF5D87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D8E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72 (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E57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8 (1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C2C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EF142DB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09D5" w14:textId="64D57E76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F40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03 (1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BD7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4 (2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E4F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E4BFB1B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A518" w14:textId="4D315818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108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55 (2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A59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7 (1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B72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BE32692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0D88" w14:textId="10DAD75A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rimary tumor surge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059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8F9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082A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12FD434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9DC9" w14:textId="0C7E2613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8A0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646 (6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189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36 (8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4D5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78EE7E41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A150" w14:textId="08B75785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238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545 (36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9B2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7 (1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02E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0FD0976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8D1B" w14:textId="68EF16DE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etastatic tumor surge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835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399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0F2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EB2DC62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E515" w14:textId="1357AF98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BEE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4 (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676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 (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8D98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300B3264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5F1C" w14:textId="1501C314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EC2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117 (98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727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52 (9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D2DE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640DCEF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F275" w14:textId="0C2F14DF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diotherap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BBA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7F5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CA4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61E5960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A02D" w14:textId="13B893F2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E276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639 (1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C6AC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5 (2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8D6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16D1C608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9C5A" w14:textId="2E862E0D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CD09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552 (8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890B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18 (7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3C5F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A5A23AE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D942" w14:textId="0B5F9CE2" w:rsidR="0072496F" w:rsidRPr="000864A9" w:rsidRDefault="0072496F" w:rsidP="007249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6B25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3144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E8A0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E3854BE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B714" w14:textId="4F328D05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E44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226 (29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7532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78 (4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C201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46153056" w14:textId="77777777" w:rsidTr="0072496F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17BABA" w14:textId="28D83A38" w:rsidR="0072496F" w:rsidRPr="000864A9" w:rsidRDefault="0072496F" w:rsidP="007249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8177D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965 (70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39E1B7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85 (52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94F203" w14:textId="77777777" w:rsidR="0072496F" w:rsidRPr="000864A9" w:rsidRDefault="0072496F" w:rsidP="007249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728A21E4" w14:textId="77777777" w:rsidR="0072496F" w:rsidRPr="000864A9" w:rsidRDefault="0072496F" w:rsidP="0072496F">
      <w:pPr>
        <w:ind w:left="720" w:hanging="720"/>
        <w:rPr>
          <w:rFonts w:ascii="Calibri" w:hAnsi="Calibri" w:cs="Calibri"/>
          <w:b/>
          <w:noProof/>
          <w:sz w:val="20"/>
        </w:rPr>
      </w:pPr>
      <w:r w:rsidRPr="000864A9">
        <w:rPr>
          <w:rFonts w:ascii="Times New Roman" w:hAnsi="Times New Roman" w:cs="Times New Roman"/>
          <w:sz w:val="22"/>
        </w:rPr>
        <w:t>Abbreviations: LPA, lepidic adenocarcinoma.</w:t>
      </w:r>
    </w:p>
    <w:p w14:paraId="16CAAC57" w14:textId="77777777" w:rsidR="0072496F" w:rsidRPr="000864A9" w:rsidRDefault="0072496F" w:rsidP="00911EEF">
      <w:pPr>
        <w:rPr>
          <w:rFonts w:ascii="Calibri" w:hAnsi="Calibri" w:cs="Calibri"/>
          <w:b/>
          <w:noProof/>
          <w:sz w:val="20"/>
        </w:rPr>
      </w:pPr>
    </w:p>
    <w:p w14:paraId="11DCFEFF" w14:textId="528BF26E" w:rsidR="009C418C" w:rsidRPr="000864A9" w:rsidRDefault="009C418C" w:rsidP="009C418C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lastRenderedPageBreak/>
        <w:t>Table S</w:t>
      </w:r>
      <w:r w:rsidR="00D47CAA" w:rsidRPr="000864A9">
        <w:rPr>
          <w:rFonts w:ascii="Times New Roman" w:hAnsi="Times New Roman" w:cs="Times New Roman"/>
          <w:sz w:val="22"/>
          <w:szCs w:val="24"/>
        </w:rPr>
        <w:t>3</w:t>
      </w:r>
      <w:r w:rsidRPr="000864A9">
        <w:rPr>
          <w:rFonts w:ascii="Times New Roman" w:hAnsi="Times New Roman" w:cs="Times New Roman"/>
          <w:sz w:val="22"/>
          <w:szCs w:val="24"/>
        </w:rPr>
        <w:t>. Factors associated with d</w:t>
      </w:r>
      <w:r w:rsidRPr="000864A9">
        <w:rPr>
          <w:rFonts w:ascii="Times New Roman" w:eastAsia="等线" w:hAnsi="Times New Roman" w:cs="Times New Roman"/>
          <w:kern w:val="0"/>
          <w:sz w:val="22"/>
        </w:rPr>
        <w:t>istant</w:t>
      </w:r>
      <w:r w:rsidRPr="000864A9">
        <w:rPr>
          <w:rFonts w:ascii="Times New Roman" w:hAnsi="Times New Roman" w:cs="Times New Roman"/>
          <w:sz w:val="22"/>
          <w:szCs w:val="24"/>
        </w:rPr>
        <w:t xml:space="preserve"> metastasis in patients with lepidic adenocarcinoma (n = 4</w:t>
      </w:r>
      <w:r w:rsidR="002D3BE6" w:rsidRPr="000864A9">
        <w:rPr>
          <w:rFonts w:ascii="Times New Roman" w:hAnsi="Times New Roman" w:cs="Times New Roman"/>
          <w:sz w:val="22"/>
          <w:szCs w:val="24"/>
        </w:rPr>
        <w:t>191</w:t>
      </w:r>
      <w:r w:rsidRPr="000864A9">
        <w:rPr>
          <w:rFonts w:ascii="Times New Roman" w:hAnsi="Times New Roman" w:cs="Times New Roman"/>
          <w:sz w:val="22"/>
          <w:szCs w:val="24"/>
        </w:rPr>
        <w:t>)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542"/>
        <w:gridCol w:w="1985"/>
        <w:gridCol w:w="1217"/>
        <w:gridCol w:w="1903"/>
        <w:gridCol w:w="1134"/>
      </w:tblGrid>
      <w:tr w:rsidR="000864A9" w:rsidRPr="000864A9" w14:paraId="0F7DC024" w14:textId="77777777" w:rsidTr="00AC03C6">
        <w:trPr>
          <w:trHeight w:val="278"/>
        </w:trPr>
        <w:tc>
          <w:tcPr>
            <w:tcW w:w="3542" w:type="dxa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F048AD5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32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E5A5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ivariate analysis</w:t>
            </w:r>
          </w:p>
        </w:tc>
        <w:tc>
          <w:tcPr>
            <w:tcW w:w="30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C3BC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ultivariate analysis</w:t>
            </w:r>
          </w:p>
        </w:tc>
      </w:tr>
      <w:tr w:rsidR="000864A9" w:rsidRPr="000864A9" w14:paraId="299A94E4" w14:textId="77777777" w:rsidTr="00AC03C6">
        <w:trPr>
          <w:trHeight w:val="278"/>
        </w:trPr>
        <w:tc>
          <w:tcPr>
            <w:tcW w:w="3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0EB6F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4F0AA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1A6D0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C95978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7A3D9D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0864A9" w:rsidRPr="000864A9" w14:paraId="1A3AD5D4" w14:textId="77777777" w:rsidTr="00AC03C6">
        <w:trPr>
          <w:trHeight w:val="278"/>
        </w:trPr>
        <w:tc>
          <w:tcPr>
            <w:tcW w:w="35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A4EB50A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Age (70-79 vs. 0-69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BAE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96(0.83,1.12)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A5AFAC8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608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F53A9D1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7A684A1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0864A9" w:rsidRPr="000864A9" w14:paraId="275B1BF1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E29E87A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Age (≥80 vs. 0-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6E95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06(0.88,1.27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C4710F1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569</w:t>
            </w:r>
          </w:p>
        </w:tc>
        <w:tc>
          <w:tcPr>
            <w:tcW w:w="19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D61939E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368D25D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0864A9" w:rsidRPr="000864A9" w14:paraId="13C94405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D4BC470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x (Female vs. 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F5E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8(0.69,0.9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D40643B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1649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16(0.97,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A2C0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97</w:t>
            </w:r>
          </w:p>
        </w:tc>
      </w:tr>
      <w:tr w:rsidR="000864A9" w:rsidRPr="000864A9" w14:paraId="09C8E9A2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B4323FF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ce (Black vs. Whi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BF9C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46(1.16,1.85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56B9293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F24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31(0.97,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8BB1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74</w:t>
            </w:r>
          </w:p>
        </w:tc>
      </w:tr>
      <w:tr w:rsidR="000864A9" w:rsidRPr="000864A9" w14:paraId="46177897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BB7A7A4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ce (Others vs. Whi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CD5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46(1.19,1.8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DD593C4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9E9E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58(1.22,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A20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0864A9" w:rsidRPr="000864A9" w14:paraId="3038A530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D79FFF7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aterality (Right vs. 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8AB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01(0.87,1.1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6853BF7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914</w:t>
            </w:r>
          </w:p>
        </w:tc>
        <w:tc>
          <w:tcPr>
            <w:tcW w:w="1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05A5664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4B0DDC5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0864A9" w:rsidRPr="000864A9" w14:paraId="686DE1CB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825E367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be (Middle vs. Upp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AC67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25(0.9,1.75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F8FB7EB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18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9DAC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34(0.91,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728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14</w:t>
            </w:r>
          </w:p>
        </w:tc>
      </w:tr>
      <w:tr w:rsidR="000864A9" w:rsidRPr="000864A9" w14:paraId="62F2A947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A7C27E6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be (Lower vs. Upp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5C2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2(1.03,1.4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FFF5032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7D83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06(0.88,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AEA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559</w:t>
            </w:r>
          </w:p>
        </w:tc>
      </w:tr>
      <w:tr w:rsidR="000864A9" w:rsidRPr="000864A9" w14:paraId="3EBFA508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254F5D1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Tumor size (≥3 &amp; &lt;5 cm vs. &lt;3 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116A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47(2.05,2.98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D13FC14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CAC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18(1.77,2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4E7E16B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229CCBFD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92AF19B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Tumor size (≥5 cm vs. &lt;3 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AF02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.01(3.25,4.9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9DDC88D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77C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.27(2.57,4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61D06DC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2EDB67F7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44A66DF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parate tumor nodules (Yes vs. N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187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1.68(16.15,29.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5CB1673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FDA9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0.87(14.52,30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E982BF6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6EC1A42C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2304247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leural invasion (Yes vs. N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6594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.17(1.9,5.2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32492B1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656C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54(0.78,3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AC66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209</w:t>
            </w:r>
          </w:p>
        </w:tc>
      </w:tr>
      <w:tr w:rsidR="000864A9" w:rsidRPr="000864A9" w14:paraId="251414C9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5C42FB6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 (II vs. 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92F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91(0.75,1.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83DDF29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3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25DA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87(0.69,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CA3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228</w:t>
            </w:r>
          </w:p>
        </w:tc>
      </w:tr>
      <w:tr w:rsidR="000864A9" w:rsidRPr="000864A9" w14:paraId="25CE2637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E6E2602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 (III vs. 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DD0A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6(1.19,2.15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F9098F4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E0E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44(1.02,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EAC4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41</w:t>
            </w:r>
          </w:p>
        </w:tc>
      </w:tr>
      <w:tr w:rsidR="000864A9" w:rsidRPr="000864A9" w14:paraId="386A6196" w14:textId="77777777" w:rsidTr="00AC03C6">
        <w:trPr>
          <w:trHeight w:val="278"/>
        </w:trPr>
        <w:tc>
          <w:tcPr>
            <w:tcW w:w="354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09CCA9E" w14:textId="77777777" w:rsidR="002D3BE6" w:rsidRPr="000864A9" w:rsidRDefault="002D3BE6" w:rsidP="002D3B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 (IV vs. 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1609E8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64(0.08,5.35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A86E285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68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CEEF8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15(0.01,2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87418" w14:textId="77777777" w:rsidR="002D3BE6" w:rsidRPr="000864A9" w:rsidRDefault="002D3BE6" w:rsidP="002D3B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189</w:t>
            </w:r>
          </w:p>
        </w:tc>
      </w:tr>
    </w:tbl>
    <w:p w14:paraId="46D48023" w14:textId="5CC5CBFD" w:rsidR="009C418C" w:rsidRPr="000864A9" w:rsidRDefault="009C418C" w:rsidP="009C418C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Abbreviations: CI, confidence interval; OR, odds ratio.</w:t>
      </w:r>
    </w:p>
    <w:p w14:paraId="1D58AB62" w14:textId="77777777" w:rsidR="009C418C" w:rsidRPr="000864A9" w:rsidRDefault="009C418C" w:rsidP="009C418C">
      <w:pPr>
        <w:rPr>
          <w:rFonts w:ascii="Times New Roman" w:hAnsi="Times New Roman" w:cs="Times New Roman"/>
          <w:sz w:val="22"/>
          <w:szCs w:val="24"/>
        </w:rPr>
      </w:pPr>
    </w:p>
    <w:p w14:paraId="6DB39C73" w14:textId="7F5B48E0" w:rsidR="009C418C" w:rsidRPr="000864A9" w:rsidRDefault="009C418C" w:rsidP="009C418C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Table S</w:t>
      </w:r>
      <w:r w:rsidR="00D47CAA" w:rsidRPr="000864A9">
        <w:rPr>
          <w:rFonts w:ascii="Times New Roman" w:hAnsi="Times New Roman" w:cs="Times New Roman"/>
          <w:sz w:val="22"/>
          <w:szCs w:val="24"/>
        </w:rPr>
        <w:t>4</w:t>
      </w:r>
      <w:r w:rsidRPr="000864A9">
        <w:rPr>
          <w:rFonts w:ascii="Times New Roman" w:hAnsi="Times New Roman" w:cs="Times New Roman"/>
          <w:sz w:val="22"/>
          <w:szCs w:val="24"/>
        </w:rPr>
        <w:t>. Factors associated with lymph node metastasis in patients with lepidic adenocarcinoma (n = 4</w:t>
      </w:r>
      <w:r w:rsidR="00F158EC" w:rsidRPr="000864A9">
        <w:rPr>
          <w:rFonts w:ascii="Times New Roman" w:hAnsi="Times New Roman" w:cs="Times New Roman"/>
          <w:sz w:val="22"/>
          <w:szCs w:val="24"/>
        </w:rPr>
        <w:t>191</w:t>
      </w:r>
      <w:r w:rsidRPr="000864A9">
        <w:rPr>
          <w:rFonts w:ascii="Times New Roman" w:hAnsi="Times New Roman" w:cs="Times New Roman"/>
          <w:sz w:val="22"/>
          <w:szCs w:val="24"/>
        </w:rPr>
        <w:t>)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544"/>
        <w:gridCol w:w="1701"/>
        <w:gridCol w:w="1219"/>
        <w:gridCol w:w="1616"/>
        <w:gridCol w:w="1418"/>
      </w:tblGrid>
      <w:tr w:rsidR="000864A9" w:rsidRPr="000864A9" w14:paraId="07BCC136" w14:textId="77777777" w:rsidTr="00AC03C6">
        <w:trPr>
          <w:trHeight w:val="278"/>
        </w:trPr>
        <w:tc>
          <w:tcPr>
            <w:tcW w:w="3544" w:type="dxa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DD0957B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9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863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ivariate analysis</w:t>
            </w:r>
          </w:p>
        </w:tc>
        <w:tc>
          <w:tcPr>
            <w:tcW w:w="30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F9D1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ultivariate analysis</w:t>
            </w:r>
          </w:p>
        </w:tc>
      </w:tr>
      <w:tr w:rsidR="000864A9" w:rsidRPr="000864A9" w14:paraId="08AA0891" w14:textId="77777777" w:rsidTr="00AC03C6">
        <w:trPr>
          <w:trHeight w:val="278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CF8E0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F4956B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52761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4714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CB989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0864A9" w:rsidRPr="000864A9" w14:paraId="12465C95" w14:textId="77777777" w:rsidTr="00AC03C6">
        <w:trPr>
          <w:trHeight w:val="278"/>
        </w:trPr>
        <w:tc>
          <w:tcPr>
            <w:tcW w:w="35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E175420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Age (70-79 vs. 0-69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4B54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81(0.69,0.95)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96DD185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50BCCC3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77(0.65,0.91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0BB089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0864A9" w:rsidRPr="000864A9" w14:paraId="5E978EBE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05A8909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Age (≥80 vs. 0-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DFF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83(0.68,1.01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E820D4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16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E452F9F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68(0.55,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F40A8C6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75CF52E5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74BEE8E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x (Female vs.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AE21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7(0.61,0.81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623FB3C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FF12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83(0.71,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9F3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18</w:t>
            </w:r>
          </w:p>
        </w:tc>
      </w:tr>
      <w:tr w:rsidR="000864A9" w:rsidRPr="000864A9" w14:paraId="78FA8698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DAC104E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ce (Black vs. Whi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694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19(0.93,1.5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AD8483A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875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02(0.78,1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CD2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</w:p>
        </w:tc>
      </w:tr>
      <w:tr w:rsidR="000864A9" w:rsidRPr="000864A9" w14:paraId="30B2D24B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E0A5B0C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ce (Others vs. Whi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F81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42(1.15,1.76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B80C107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093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39(1.1,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CE2F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</w:p>
        </w:tc>
      </w:tr>
      <w:tr w:rsidR="000864A9" w:rsidRPr="000864A9" w14:paraId="3A047929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73A4C54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aterality (Right vs. Lef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E7C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08(0.93,1.25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791716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315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1B988D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5C46285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0864A9" w:rsidRPr="000864A9" w14:paraId="5EAB8D92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8A8E280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be (Middle vs. Upp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22B6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2(0.86,1.67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06E94A2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273</w:t>
            </w:r>
          </w:p>
        </w:tc>
        <w:tc>
          <w:tcPr>
            <w:tcW w:w="16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D48CFA3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D52704F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0864A9" w:rsidRPr="000864A9" w14:paraId="430152F5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662F214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be (Lower vs. Upp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383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03(0.88,1.2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AD8384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6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3F501DF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9559350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0864A9" w:rsidRPr="000864A9" w14:paraId="1007AF49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4D85440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Tumor size (≥3 &amp; &lt;5 cm vs. &lt;3 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ED86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45(2.04,2.9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15B8F218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2FF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18(1.8,2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1395893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673936FF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DC399F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Tumor size (≥5 cm vs. &lt;3 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D4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.13(3.35,5.0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8F0B46A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FBDC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.55(2.86,4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8DBE6FD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27A80CDB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8FFD298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parate tumor nodules (Yes vs.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1A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21(1.7,2.88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9FDFBF6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5B7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32(0.99,1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F5A5627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6</w:t>
            </w:r>
          </w:p>
        </w:tc>
      </w:tr>
      <w:tr w:rsidR="000864A9" w:rsidRPr="000864A9" w14:paraId="6812B44F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501FC9B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leural invasion (Yes vs.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B85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.35(2.05,5.47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F6119DB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B323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18(1.31,3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119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</w:tr>
      <w:tr w:rsidR="000864A9" w:rsidRPr="000864A9" w14:paraId="31245C40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09C39B4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 (II vs. 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3A8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81(1.49,2.1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8EDB8FE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6F2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1.68(1.37,2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9E8C041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768418BC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AF3DD8A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 (III vs. 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CC40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3.23(2.42,4.32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6569A47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645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76(2.03,3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D851BB0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864A9" w:rsidRPr="000864A9" w14:paraId="18214BF3" w14:textId="77777777" w:rsidTr="00AC03C6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4B5D06B" w14:textId="77777777" w:rsidR="00F158EC" w:rsidRPr="000864A9" w:rsidRDefault="00F158EC" w:rsidP="00F158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 (IV vs. 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0976E9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4.14(0.92,18.6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1C237A8D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125A7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2.6(0.55,12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E3482" w14:textId="77777777" w:rsidR="00F158EC" w:rsidRPr="000864A9" w:rsidRDefault="00F158EC" w:rsidP="00F158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0.225</w:t>
            </w:r>
          </w:p>
        </w:tc>
      </w:tr>
    </w:tbl>
    <w:p w14:paraId="01A31A7A" w14:textId="4CC3AA48" w:rsidR="009C418C" w:rsidRPr="000864A9" w:rsidRDefault="009C418C" w:rsidP="009C418C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Abbreviations: CI, confidence interval; OR, odds ratio.</w:t>
      </w:r>
    </w:p>
    <w:p w14:paraId="438D5580" w14:textId="2015F5DB" w:rsidR="00D24B29" w:rsidRPr="000864A9" w:rsidRDefault="00D24B29" w:rsidP="009C418C">
      <w:pPr>
        <w:rPr>
          <w:rFonts w:ascii="Times New Roman" w:hAnsi="Times New Roman" w:cs="Times New Roman"/>
          <w:sz w:val="22"/>
          <w:szCs w:val="24"/>
        </w:rPr>
      </w:pPr>
    </w:p>
    <w:p w14:paraId="5D24CB50" w14:textId="25284C6D" w:rsidR="00D24B29" w:rsidRPr="000864A9" w:rsidRDefault="00D24B29" w:rsidP="00D24B29">
      <w:pPr>
        <w:rPr>
          <w:rFonts w:ascii="Times New Roman" w:hAnsi="Times New Roman" w:cs="Times New Roman"/>
          <w:sz w:val="22"/>
        </w:rPr>
      </w:pPr>
      <w:r w:rsidRPr="000864A9">
        <w:rPr>
          <w:rFonts w:ascii="Times New Roman" w:hAnsi="Times New Roman" w:cs="Times New Roman"/>
          <w:sz w:val="22"/>
        </w:rPr>
        <w:lastRenderedPageBreak/>
        <w:t>Table S</w:t>
      </w:r>
      <w:r w:rsidR="00BE14FB" w:rsidRPr="000864A9">
        <w:rPr>
          <w:rFonts w:ascii="Times New Roman" w:hAnsi="Times New Roman" w:cs="Times New Roman"/>
          <w:sz w:val="22"/>
        </w:rPr>
        <w:t>5</w:t>
      </w:r>
      <w:r w:rsidRPr="000864A9">
        <w:rPr>
          <w:rFonts w:ascii="Times New Roman" w:hAnsi="Times New Roman" w:cs="Times New Roman"/>
          <w:sz w:val="22"/>
        </w:rPr>
        <w:t>. Characteristics of patients with LPA in the training and validation cohorts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420"/>
        <w:gridCol w:w="1833"/>
        <w:gridCol w:w="1975"/>
        <w:gridCol w:w="836"/>
      </w:tblGrid>
      <w:tr w:rsidR="000864A9" w:rsidRPr="000864A9" w14:paraId="092DEFCC" w14:textId="77777777" w:rsidTr="001E17AD">
        <w:trPr>
          <w:trHeight w:val="276"/>
        </w:trPr>
        <w:tc>
          <w:tcPr>
            <w:tcW w:w="24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EC7" w14:textId="77777777" w:rsidR="00D24B29" w:rsidRPr="000864A9" w:rsidRDefault="00D24B29" w:rsidP="00F763D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E5A7" w14:textId="7B156BCC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b/>
                <w:bCs/>
                <w:sz w:val="22"/>
              </w:rPr>
              <w:t>Training cohort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DF2" w14:textId="7D3AE693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b/>
                <w:bCs/>
                <w:sz w:val="22"/>
              </w:rPr>
              <w:t>Validation cohort</w:t>
            </w:r>
          </w:p>
        </w:tc>
        <w:tc>
          <w:tcPr>
            <w:tcW w:w="71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A46E" w14:textId="3CE07648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</w:t>
            </w:r>
            <w:r w:rsidR="00022D7A"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</w:t>
            </w: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0864A9" w:rsidRPr="000864A9" w14:paraId="2ADADC4F" w14:textId="77777777" w:rsidTr="001E17AD">
        <w:trPr>
          <w:trHeight w:val="288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24CC" w14:textId="77777777" w:rsidR="00D24B29" w:rsidRPr="000864A9" w:rsidRDefault="00D24B29" w:rsidP="00F763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F15" w14:textId="2577C8C4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 = 3</w:t>
            </w:r>
            <w:r w:rsidR="00022D7A"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5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04D3" w14:textId="1D40D8A2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 = </w:t>
            </w:r>
            <w:r w:rsidR="00022D7A"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33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4F796" w14:textId="77777777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864A9" w:rsidRPr="000864A9" w14:paraId="46B38567" w14:textId="77777777" w:rsidTr="001E17AD">
        <w:trPr>
          <w:trHeight w:val="276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279A0" w14:textId="77777777" w:rsidR="00D24B29" w:rsidRPr="000864A9" w:rsidRDefault="00D24B29" w:rsidP="00F763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40BF12" w14:textId="77777777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 (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EF0E7A" w14:textId="77777777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 (%)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B1863" w14:textId="77777777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864A9" w:rsidRPr="000864A9" w14:paraId="237E72A2" w14:textId="77777777" w:rsidTr="001E17AD">
        <w:trPr>
          <w:trHeight w:val="276"/>
        </w:trPr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86C" w14:textId="6AE28273" w:rsidR="00D24B29" w:rsidRPr="000864A9" w:rsidRDefault="00D24B29" w:rsidP="00F763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866D" w14:textId="77777777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2B8" w14:textId="77777777" w:rsidR="00D24B29" w:rsidRPr="000864A9" w:rsidRDefault="00D24B29" w:rsidP="00F763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3EB4" w14:textId="066146EC" w:rsidR="00D24B29" w:rsidRPr="000864A9" w:rsidRDefault="00D24B29" w:rsidP="00F763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0A22CA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726A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0-6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23E0" w14:textId="03D8955C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629 (48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1A46" w14:textId="79A02293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65 (43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B75D" w14:textId="69EC2E6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0</w:t>
            </w:r>
            <w:r w:rsidR="0092566C" w:rsidRPr="000864A9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864A9" w:rsidRPr="000864A9" w14:paraId="32E75B12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A92F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70-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317D" w14:textId="0DEE4CDD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144 (34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51D7" w14:textId="5C88C6CD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94 (35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7F3F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5260E7F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A71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gt;=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0723" w14:textId="4DF9456C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585 (17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ADBF" w14:textId="010FCBC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74 (20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3EAB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6354798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8F3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61D0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32BE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761E" w14:textId="5608D29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4293BED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853C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21AB" w14:textId="67ADA6A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285 (38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72EA" w14:textId="7E43E173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06 (36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5406" w14:textId="0D2CECF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438</w:t>
            </w:r>
          </w:p>
        </w:tc>
      </w:tr>
      <w:tr w:rsidR="000864A9" w:rsidRPr="000864A9" w14:paraId="5AC55FD0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375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F99C" w14:textId="203B0A51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073 (61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A1CC" w14:textId="7DDE45C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527 (63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FDEE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1D5A621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BEC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C303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219B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1725" w14:textId="5327CFB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EFD812F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28F7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Whit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5190" w14:textId="11419B5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737 (81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E63E" w14:textId="553B592B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635 (76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A5C6" w14:textId="2AD64A0C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0864A9" w:rsidRPr="000864A9" w14:paraId="7FA7E960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C343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Black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BD5A" w14:textId="24D47448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76 (8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01A2" w14:textId="4215B9D9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80 (9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78D1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51C7C11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707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Oth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7AD4" w14:textId="2A38FF28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45 (10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BDFA" w14:textId="38F57DF6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18 (14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0B0C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C46A9CB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4E34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D2F1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4E48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E039" w14:textId="3CEE121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156271C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EB3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arri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8FE8" w14:textId="0F68340C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969 (58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79E5" w14:textId="68B3C398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491 (58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0C07" w14:textId="53638FA9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903</w:t>
            </w:r>
          </w:p>
        </w:tc>
      </w:tr>
      <w:tr w:rsidR="000864A9" w:rsidRPr="000864A9" w14:paraId="722C3FC9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2A59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Sing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759E" w14:textId="4D662F36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389 (41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0DB5" w14:textId="53205D2D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42 (41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B464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8814D00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EB98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FD83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5586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9B5E" w14:textId="1BA3726C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6EDF0BC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966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Low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2413" w14:textId="2DEF6E6A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680 (50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B476" w14:textId="1F5275C2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85 (46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D841" w14:textId="271B332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054</w:t>
            </w:r>
          </w:p>
        </w:tc>
      </w:tr>
      <w:tr w:rsidR="000864A9" w:rsidRPr="000864A9" w14:paraId="0A70B5A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1BD5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ig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BBC8" w14:textId="416A52A8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678 (50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B5CE" w14:textId="2728BE33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448 (53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8AFB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F49950F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B87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Incom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02AF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0011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55D5" w14:textId="611582B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934FD25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41A1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Low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ADE1" w14:textId="1087C716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664 (49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7C43" w14:textId="0414AF53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91 (46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E2FE" w14:textId="2896C81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189</w:t>
            </w:r>
          </w:p>
        </w:tc>
      </w:tr>
      <w:tr w:rsidR="000864A9" w:rsidRPr="000864A9" w14:paraId="6E05C18D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A3D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ig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B8D1" w14:textId="3E342EC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694 (50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D54F" w14:textId="2BDE341E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442 (53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180F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1320960E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0B6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ateralit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A4F0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578A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267F" w14:textId="06822943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F9009D2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483D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Lef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2BFF" w14:textId="1B6D3AB3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317 (39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9554" w14:textId="49DD340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03 (36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7A20" w14:textId="4623084D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234</w:t>
            </w:r>
          </w:p>
        </w:tc>
      </w:tr>
      <w:tr w:rsidR="000864A9" w:rsidRPr="000864A9" w14:paraId="731F7A3F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237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Righ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0B86" w14:textId="7AF1DBE6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946 (58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CA9B" w14:textId="0369896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501 (60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5541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1004E4C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C8B6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B17A" w14:textId="1DACA512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95 (2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7A7A" w14:textId="1875629E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9 (3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5630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8785257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91CC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Lob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374B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1F93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1075" w14:textId="6A5516E6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5CB4C0B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491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pp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6B06" w14:textId="3B361228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753 (52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91D5" w14:textId="102411D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442 (53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6B3F" w14:textId="52CCBBAB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431</w:t>
            </w:r>
          </w:p>
        </w:tc>
      </w:tr>
      <w:tr w:rsidR="000864A9" w:rsidRPr="000864A9" w14:paraId="2DE859A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1B04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dd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13D7" w14:textId="5F1CF270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66 (4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D91A" w14:textId="78B621C9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33 (4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9B8E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DC2A25C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E96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Low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8CB3" w14:textId="3ABC9F3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164 (34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5817" w14:textId="142E76CA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80 (33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3283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26F2CAC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63F0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B0B9" w14:textId="0E31D98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75 (8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8E6F" w14:textId="5F4BD615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78 (9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215F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2847547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C9BB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Tumor Siz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DF86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1AA7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65FC" w14:textId="7B60BBAB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8B78A45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DAAB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lt;3 c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9C99" w14:textId="7E98FADD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752 (52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9F8F" w14:textId="2F02E8BE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477 (57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DBBC" w14:textId="1DA7977E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0864A9" w:rsidRPr="000864A9" w14:paraId="0FB4D4FA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6424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gt;=3 &amp; &lt;5 c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8236" w14:textId="5544B050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757 (22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0FE2" w14:textId="1D52CC85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58 (19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28C5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038050B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3245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&gt;=5 c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446D" w14:textId="2D2FF0E1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430 (12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EEC0" w14:textId="509E3C82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00 (12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1DFB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E0FE54B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F2F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B643" w14:textId="2892F135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419 (12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E94E" w14:textId="2A970A39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98 (11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1B53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0BA14AB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32F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eparate tumor nodul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49BF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FCA7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6B76" w14:textId="7F70096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960BEC8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EE7A" w14:textId="77777777" w:rsidR="00022D7A" w:rsidRPr="000864A9" w:rsidRDefault="00022D7A" w:rsidP="00022D7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874D" w14:textId="1686C4A5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65 (4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6BAB" w14:textId="70CBF30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196 (23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38AA" w14:textId="5B36C30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864A9" w:rsidRPr="000864A9" w14:paraId="79695F75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D25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2102" w14:textId="367995F8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587 (17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5193" w14:textId="1B59011A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608 (73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3405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6D3662F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BD2" w14:textId="77777777" w:rsidR="00022D7A" w:rsidRPr="000864A9" w:rsidRDefault="00022D7A" w:rsidP="0002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8BEA" w14:textId="58FAFBA4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606 (77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8E09" w14:textId="742D3BEF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hAnsi="Times New Roman" w:cs="Times New Roman"/>
                <w:sz w:val="22"/>
              </w:rPr>
              <w:t>29 (3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DD30" w14:textId="77777777" w:rsidR="00022D7A" w:rsidRPr="000864A9" w:rsidRDefault="00022D7A" w:rsidP="00022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4E1441C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AB6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leural inva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F3B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D3A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F43" w14:textId="4A5137C1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0864A9" w:rsidRPr="000864A9" w14:paraId="3E1FF260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DE9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F129" w14:textId="1A3E43F8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74 (2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09B" w14:textId="61C243EE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36 (3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490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D7B6FC7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3373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  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B62A" w14:textId="74B4DC32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406 (13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EF8" w14:textId="5970691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71 (27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37B8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A1EF9AC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847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D477" w14:textId="487C8C2B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628 (84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CFFE" w14:textId="6D1A2E4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672 (68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95D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3AE38A2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31D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Grad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B1B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8DCB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8D6C" w14:textId="66E1C638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.004</w:t>
            </w:r>
          </w:p>
        </w:tc>
      </w:tr>
      <w:tr w:rsidR="000864A9" w:rsidRPr="000864A9" w14:paraId="6610904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4DE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691" w14:textId="206E3FC6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170 (37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E47F" w14:textId="40914AA6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422 (43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C497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7E64BDB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8D8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I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3106" w14:textId="20E9933B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828 (26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82C0" w14:textId="3BC1F881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41 (24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C36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3F50242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D8CB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II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B1F" w14:textId="1B673DF0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03 (6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0A7" w14:textId="62BFE831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41 (4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DFF1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4F584A1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726D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V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67E8" w14:textId="773B8EFE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4 (0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4D8" w14:textId="42E99564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3 (0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4C29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C4F2BA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61E" w14:textId="1F59B282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RANGE!A51"/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known</w:t>
            </w:r>
            <w:bookmarkEnd w:id="0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0BC" w14:textId="1615058E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903 (29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574" w14:textId="3F82E576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72 (27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855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7F0CC10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70A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Stag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ACE7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CD79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4D3B" w14:textId="0B8163A2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.309</w:t>
            </w:r>
          </w:p>
        </w:tc>
      </w:tr>
      <w:tr w:rsidR="000864A9" w:rsidRPr="000864A9" w14:paraId="6F328D59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6EE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844" w14:textId="1BA9C7A5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672 (53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E33" w14:textId="5B5CCE5F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535 (54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87AC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51E27C21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948F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I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1B7" w14:textId="1265ECA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32 (4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C311" w14:textId="6B3489D9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35 (3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A06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2D8E03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E74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II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CAA2" w14:textId="59993919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459 (14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14F" w14:textId="66306A3E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26 (12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FFB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AD4CEC4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204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IV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0A98" w14:textId="6A68B785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845 (27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4C93" w14:textId="4E5551D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83 (28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7B3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7D017DF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CA5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Primary tumor surge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ECE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3F02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1853" w14:textId="5FD09B01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.844</w:t>
            </w:r>
          </w:p>
        </w:tc>
      </w:tr>
      <w:tr w:rsidR="000864A9" w:rsidRPr="000864A9" w14:paraId="3E505D13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942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4B3F" w14:textId="3A318DDB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978 (63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AA9" w14:textId="1A1BE1DA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619 (63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1918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492A4870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3F3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/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0725" w14:textId="3AB43320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130 (36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66D" w14:textId="2E1A1EAE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360 (36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8139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DCBE8E6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DDA1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Metastatic tumor surge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DBD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611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BD0" w14:textId="43C358FD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.375</w:t>
            </w:r>
          </w:p>
        </w:tc>
      </w:tr>
      <w:tr w:rsidR="000864A9" w:rsidRPr="000864A9" w14:paraId="5F46330B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8D56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E30" w14:textId="3B17BAB3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60 (1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F5C7" w14:textId="1862356E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4 (1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C8EF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2BA9381F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0C02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/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F7E" w14:textId="0AA86C9E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3048 (98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BA6" w14:textId="7A5BB0F4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965 (98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2835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4A56BFA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BFF3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Radiotherap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9A15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212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074" w14:textId="598621A1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.75</w:t>
            </w:r>
          </w:p>
        </w:tc>
      </w:tr>
      <w:tr w:rsidR="000864A9" w:rsidRPr="000864A9" w14:paraId="25674061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4DDB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A3F2" w14:textId="2AA06C64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469 (15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F81" w14:textId="676AF398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143 (14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39D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3403D5C9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83C3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/unknow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7DFF" w14:textId="0D100210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639 (84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548" w14:textId="3A2BCC3F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836 (85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163D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7E68B675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5FA2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4A2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6031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FCA8" w14:textId="04C4C2AB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0.136</w:t>
            </w:r>
          </w:p>
        </w:tc>
      </w:tr>
      <w:tr w:rsidR="000864A9" w:rsidRPr="000864A9" w14:paraId="08E5D508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A968" w14:textId="77777777" w:rsidR="00AB5F55" w:rsidRPr="000864A9" w:rsidRDefault="00AB5F55" w:rsidP="00AB5F5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AD8" w14:textId="3D475BB6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927 (29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5EB" w14:textId="75963240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67 (27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653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64A9" w:rsidRPr="000864A9" w14:paraId="696086C4" w14:textId="77777777" w:rsidTr="001E17AD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2A5671" w14:textId="77777777" w:rsidR="00AB5F55" w:rsidRPr="000864A9" w:rsidRDefault="00AB5F55" w:rsidP="00AB5F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/unknow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31248" w14:textId="1E12B8FD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2181 (70.2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116EC" w14:textId="4F4F7F93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4A9">
              <w:rPr>
                <w:rFonts w:ascii="Times New Roman" w:eastAsia="等线" w:hAnsi="Times New Roman" w:cs="Times New Roman"/>
                <w:sz w:val="22"/>
              </w:rPr>
              <w:t>712 (72.7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790925" w14:textId="77777777" w:rsidR="00AB5F55" w:rsidRPr="000864A9" w:rsidRDefault="00AB5F55" w:rsidP="00AB5F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05858AAF" w14:textId="12E2780C" w:rsidR="00D24B29" w:rsidRPr="000864A9" w:rsidRDefault="00D24B29" w:rsidP="00D24B29">
      <w:pPr>
        <w:widowControl/>
        <w:jc w:val="left"/>
        <w:rPr>
          <w:rFonts w:ascii="Times New Roman" w:hAnsi="Times New Roman" w:cs="Times New Roman"/>
          <w:sz w:val="22"/>
        </w:rPr>
      </w:pPr>
      <w:bookmarkStart w:id="1" w:name="_Hlk52039187"/>
      <w:r w:rsidRPr="000864A9">
        <w:rPr>
          <w:rFonts w:ascii="Times New Roman" w:hAnsi="Times New Roman" w:cs="Times New Roman"/>
          <w:sz w:val="22"/>
        </w:rPr>
        <w:t>Abbreviations: LPA, lepidic adenocarcinoma</w:t>
      </w:r>
      <w:bookmarkEnd w:id="1"/>
      <w:r w:rsidRPr="000864A9">
        <w:rPr>
          <w:rFonts w:ascii="Times New Roman" w:hAnsi="Times New Roman" w:cs="Times New Roman"/>
          <w:sz w:val="22"/>
        </w:rPr>
        <w:t>.</w:t>
      </w:r>
    </w:p>
    <w:p w14:paraId="55F772C4" w14:textId="77777777" w:rsidR="009C418C" w:rsidRPr="000864A9" w:rsidRDefault="009C418C" w:rsidP="009C418C"/>
    <w:p w14:paraId="10FAB6FA" w14:textId="3C791C6D" w:rsidR="009C418C" w:rsidRPr="000864A9" w:rsidRDefault="005D29BD" w:rsidP="009C418C">
      <w:pPr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6CB428DA" wp14:editId="384CAE77">
            <wp:extent cx="5201344" cy="17192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266" cy="1721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A4C44" w14:textId="77777777" w:rsidR="009C418C" w:rsidRPr="000864A9" w:rsidRDefault="009C418C" w:rsidP="009C418C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Figure S1</w:t>
      </w:r>
      <w:r w:rsidRPr="000864A9">
        <w:rPr>
          <w:rFonts w:ascii="Times New Roman" w:hAnsi="Times New Roman" w:cs="Times New Roman" w:hint="eastAsia"/>
          <w:sz w:val="22"/>
          <w:szCs w:val="24"/>
        </w:rPr>
        <w:t>.</w:t>
      </w:r>
      <w:r w:rsidRPr="000864A9">
        <w:rPr>
          <w:rFonts w:ascii="Times New Roman" w:hAnsi="Times New Roman" w:cs="Times New Roman"/>
          <w:sz w:val="22"/>
          <w:szCs w:val="24"/>
        </w:rPr>
        <w:t xml:space="preserve"> (A, B) The optimal cutoff value of age was identified by X-tail; (C) the </w:t>
      </w:r>
      <w:r w:rsidRPr="000864A9">
        <w:rPr>
          <w:rFonts w:ascii="Times New Roman" w:eastAsia="宋体" w:hAnsi="Times New Roman" w:cs="Times New Roman"/>
          <w:sz w:val="22"/>
          <w:szCs w:val="24"/>
        </w:rPr>
        <w:t>Kaplan–Meier</w:t>
      </w:r>
      <w:r w:rsidRPr="000864A9">
        <w:rPr>
          <w:rFonts w:ascii="Times New Roman" w:hAnsi="Times New Roman" w:cs="Times New Roman"/>
          <w:sz w:val="22"/>
          <w:szCs w:val="24"/>
        </w:rPr>
        <w:t xml:space="preserve"> curves of overall survival in three age subgroups (0–69, 70–79, and 80+ years old).</w:t>
      </w:r>
    </w:p>
    <w:p w14:paraId="4DCF58D3" w14:textId="77777777" w:rsidR="009C418C" w:rsidRPr="000864A9" w:rsidRDefault="009C418C" w:rsidP="009C418C">
      <w:pPr>
        <w:rPr>
          <w:noProof/>
        </w:rPr>
      </w:pPr>
    </w:p>
    <w:p w14:paraId="268F7FB4" w14:textId="36203E10" w:rsidR="009C418C" w:rsidRPr="000864A9" w:rsidRDefault="008F692D" w:rsidP="009C418C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noProof/>
        </w:rPr>
        <w:lastRenderedPageBreak/>
        <w:drawing>
          <wp:inline distT="0" distB="0" distL="0" distR="0" wp14:anchorId="7F3CE4EA" wp14:editId="5DF648C5">
            <wp:extent cx="5270729" cy="1423736"/>
            <wp:effectExtent l="0" t="0" r="635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589" cy="1433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2E931" w14:textId="44F750EE" w:rsidR="009C418C" w:rsidRPr="000864A9" w:rsidRDefault="009C418C" w:rsidP="009C418C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Figure S2</w:t>
      </w:r>
      <w:r w:rsidRPr="000864A9">
        <w:rPr>
          <w:rFonts w:ascii="Times New Roman" w:hAnsi="Times New Roman" w:cs="Times New Roman" w:hint="eastAsia"/>
          <w:sz w:val="22"/>
          <w:szCs w:val="24"/>
        </w:rPr>
        <w:t>.</w:t>
      </w:r>
      <w:r w:rsidRPr="000864A9">
        <w:rPr>
          <w:rFonts w:ascii="Times New Roman" w:hAnsi="Times New Roman" w:cs="Times New Roman"/>
          <w:sz w:val="22"/>
          <w:szCs w:val="24"/>
        </w:rPr>
        <w:t xml:space="preserve"> </w:t>
      </w:r>
      <w:r w:rsidRPr="000864A9">
        <w:rPr>
          <w:rFonts w:ascii="Times New Roman" w:eastAsia="宋体" w:hAnsi="Times New Roman" w:cs="Times New Roman"/>
          <w:sz w:val="22"/>
          <w:szCs w:val="24"/>
        </w:rPr>
        <w:t>Kaplan–Meier</w:t>
      </w:r>
      <w:r w:rsidRPr="000864A9">
        <w:rPr>
          <w:rFonts w:ascii="Times New Roman" w:hAnsi="Times New Roman" w:cs="Times New Roman"/>
          <w:sz w:val="22"/>
          <w:szCs w:val="24"/>
        </w:rPr>
        <w:t xml:space="preserve"> curves of overall survival (A) and cancer-specific survival (B) in </w:t>
      </w:r>
      <w:r w:rsidR="00C2049B" w:rsidRPr="000864A9">
        <w:rPr>
          <w:rFonts w:ascii="Times New Roman" w:hAnsi="Times New Roman" w:cs="Times New Roman"/>
          <w:sz w:val="22"/>
          <w:szCs w:val="24"/>
        </w:rPr>
        <w:t xml:space="preserve">the </w:t>
      </w:r>
      <w:r w:rsidRPr="000864A9">
        <w:rPr>
          <w:rFonts w:ascii="Times New Roman" w:hAnsi="Times New Roman" w:cs="Times New Roman"/>
          <w:sz w:val="22"/>
          <w:szCs w:val="24"/>
        </w:rPr>
        <w:t>patients with lung ADC-NOS and LPA after propensity</w:t>
      </w:r>
      <w:r w:rsidRPr="000864A9"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Pr="000864A9">
        <w:rPr>
          <w:rFonts w:ascii="Times New Roman" w:hAnsi="Times New Roman" w:cs="Times New Roman"/>
          <w:sz w:val="22"/>
          <w:szCs w:val="24"/>
        </w:rPr>
        <w:t>score matching.</w:t>
      </w:r>
    </w:p>
    <w:p w14:paraId="5858DD9B" w14:textId="77777777" w:rsidR="009C418C" w:rsidRPr="000864A9" w:rsidRDefault="009C418C" w:rsidP="009C418C">
      <w:pPr>
        <w:rPr>
          <w:rFonts w:ascii="Times New Roman" w:hAnsi="Times New Roman" w:cs="Times New Roman"/>
          <w:sz w:val="24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Abbreviations: ADC, adenocarcinoma; LPA, lepidic adenocarcinoma; NOS, not otherwise specified.</w:t>
      </w:r>
      <w:r w:rsidRPr="000864A9">
        <w:rPr>
          <w:rFonts w:ascii="Times New Roman" w:hAnsi="Times New Roman" w:cs="Times New Roman"/>
          <w:sz w:val="22"/>
          <w:szCs w:val="24"/>
        </w:rPr>
        <w:fldChar w:fldCharType="begin"/>
      </w:r>
      <w:r w:rsidRPr="000864A9">
        <w:rPr>
          <w:rFonts w:ascii="Times New Roman" w:hAnsi="Times New Roman" w:cs="Times New Roman"/>
          <w:sz w:val="22"/>
          <w:szCs w:val="24"/>
        </w:rPr>
        <w:instrText xml:space="preserve"> ADDIN</w:instrText>
      </w:r>
      <w:r w:rsidRPr="000864A9">
        <w:rPr>
          <w:rFonts w:ascii="Times New Roman" w:hAnsi="Times New Roman" w:cs="Times New Roman"/>
          <w:sz w:val="22"/>
          <w:szCs w:val="24"/>
        </w:rPr>
        <w:fldChar w:fldCharType="end"/>
      </w:r>
    </w:p>
    <w:p w14:paraId="2756EB52" w14:textId="4C8E63FB" w:rsidR="009265B5" w:rsidRPr="000864A9" w:rsidRDefault="009265B5" w:rsidP="009C418C"/>
    <w:p w14:paraId="0D9E810F" w14:textId="5872C3D2" w:rsidR="009265B5" w:rsidRPr="000864A9" w:rsidRDefault="008F692D" w:rsidP="009C418C">
      <w:r w:rsidRPr="000864A9">
        <w:rPr>
          <w:noProof/>
        </w:rPr>
        <w:drawing>
          <wp:inline distT="0" distB="0" distL="0" distR="0" wp14:anchorId="1BB8122E" wp14:editId="19C6C26D">
            <wp:extent cx="5255884" cy="1419726"/>
            <wp:effectExtent l="0" t="0" r="254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936" cy="1428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2939C" w14:textId="1CA8EBED" w:rsidR="002D0593" w:rsidRPr="000864A9" w:rsidRDefault="002D0593" w:rsidP="002D0593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Figure S3</w:t>
      </w:r>
      <w:r w:rsidRPr="000864A9">
        <w:rPr>
          <w:rFonts w:ascii="Times New Roman" w:hAnsi="Times New Roman" w:cs="Times New Roman" w:hint="eastAsia"/>
          <w:sz w:val="22"/>
          <w:szCs w:val="24"/>
        </w:rPr>
        <w:t>.</w:t>
      </w:r>
      <w:r w:rsidRPr="000864A9">
        <w:rPr>
          <w:rFonts w:ascii="Times New Roman" w:hAnsi="Times New Roman" w:cs="Times New Roman"/>
          <w:sz w:val="22"/>
          <w:szCs w:val="24"/>
        </w:rPr>
        <w:t xml:space="preserve"> </w:t>
      </w:r>
      <w:r w:rsidRPr="000864A9">
        <w:rPr>
          <w:rFonts w:ascii="Times New Roman" w:eastAsia="宋体" w:hAnsi="Times New Roman" w:cs="Times New Roman"/>
          <w:sz w:val="22"/>
          <w:szCs w:val="24"/>
        </w:rPr>
        <w:t>Kaplan–Meier</w:t>
      </w:r>
      <w:r w:rsidRPr="000864A9">
        <w:rPr>
          <w:rFonts w:ascii="Times New Roman" w:hAnsi="Times New Roman" w:cs="Times New Roman"/>
          <w:sz w:val="22"/>
          <w:szCs w:val="24"/>
        </w:rPr>
        <w:t xml:space="preserve"> curves of overall survival (A) and cancer-specific survival (B) in </w:t>
      </w:r>
      <w:r w:rsidR="00C2049B" w:rsidRPr="000864A9">
        <w:rPr>
          <w:rFonts w:ascii="Times New Roman" w:hAnsi="Times New Roman" w:cs="Times New Roman"/>
          <w:sz w:val="22"/>
          <w:szCs w:val="24"/>
        </w:rPr>
        <w:t xml:space="preserve">the </w:t>
      </w:r>
      <w:r w:rsidRPr="000864A9">
        <w:rPr>
          <w:rFonts w:ascii="Times New Roman" w:hAnsi="Times New Roman" w:cs="Times New Roman"/>
          <w:sz w:val="22"/>
          <w:szCs w:val="24"/>
        </w:rPr>
        <w:t>patients with lung papillary adenocarcinoma and LPA.</w:t>
      </w:r>
    </w:p>
    <w:p w14:paraId="2C9A440C" w14:textId="77777777" w:rsidR="008B0B46" w:rsidRPr="000864A9" w:rsidRDefault="002D0593" w:rsidP="002D0593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Abbreviations: LPA, lepidic adenocarcinoma.</w:t>
      </w:r>
    </w:p>
    <w:p w14:paraId="4141807F" w14:textId="77777777" w:rsidR="008B0B46" w:rsidRPr="000864A9" w:rsidRDefault="008B0B46" w:rsidP="002D0593">
      <w:pPr>
        <w:rPr>
          <w:rFonts w:ascii="Times New Roman" w:hAnsi="Times New Roman" w:cs="Times New Roman"/>
          <w:sz w:val="22"/>
          <w:szCs w:val="24"/>
        </w:rPr>
      </w:pPr>
    </w:p>
    <w:p w14:paraId="481AB101" w14:textId="5962EFAA" w:rsidR="008B0B46" w:rsidRPr="000864A9" w:rsidRDefault="008F692D" w:rsidP="002D0593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noProof/>
        </w:rPr>
        <w:drawing>
          <wp:inline distT="0" distB="0" distL="0" distR="0" wp14:anchorId="57FF17CB" wp14:editId="74444089">
            <wp:extent cx="5255884" cy="1419726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03" cy="1428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53BE5" w14:textId="5BF1DF58" w:rsidR="008B0B46" w:rsidRPr="000864A9" w:rsidRDefault="008B0B46" w:rsidP="00C2049B">
      <w:pPr>
        <w:rPr>
          <w:rFonts w:ascii="Times New Roman" w:hAnsi="Times New Roman" w:cs="Times New Roman"/>
          <w:sz w:val="22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Figure S</w:t>
      </w:r>
      <w:r w:rsidR="008159F6" w:rsidRPr="000864A9">
        <w:rPr>
          <w:rFonts w:ascii="Times New Roman" w:hAnsi="Times New Roman" w:cs="Times New Roman"/>
          <w:sz w:val="22"/>
          <w:szCs w:val="24"/>
        </w:rPr>
        <w:t>4</w:t>
      </w:r>
      <w:r w:rsidRPr="000864A9">
        <w:rPr>
          <w:rFonts w:ascii="Times New Roman" w:hAnsi="Times New Roman" w:cs="Times New Roman" w:hint="eastAsia"/>
          <w:sz w:val="22"/>
          <w:szCs w:val="24"/>
        </w:rPr>
        <w:t>.</w:t>
      </w:r>
      <w:r w:rsidRPr="000864A9">
        <w:rPr>
          <w:rFonts w:ascii="Times New Roman" w:hAnsi="Times New Roman" w:cs="Times New Roman"/>
          <w:sz w:val="22"/>
          <w:szCs w:val="24"/>
        </w:rPr>
        <w:t xml:space="preserve"> </w:t>
      </w:r>
      <w:r w:rsidRPr="000864A9">
        <w:rPr>
          <w:rFonts w:ascii="Times New Roman" w:eastAsia="宋体" w:hAnsi="Times New Roman" w:cs="Times New Roman"/>
          <w:sz w:val="22"/>
          <w:szCs w:val="24"/>
        </w:rPr>
        <w:t>Kaplan–Meier</w:t>
      </w:r>
      <w:r w:rsidRPr="000864A9">
        <w:rPr>
          <w:rFonts w:ascii="Times New Roman" w:hAnsi="Times New Roman" w:cs="Times New Roman"/>
          <w:sz w:val="22"/>
          <w:szCs w:val="24"/>
        </w:rPr>
        <w:t xml:space="preserve"> curves of overall survival (A) and cancer-specific survival (B) in </w:t>
      </w:r>
      <w:r w:rsidR="00C2049B" w:rsidRPr="000864A9">
        <w:rPr>
          <w:rFonts w:ascii="Times New Roman" w:hAnsi="Times New Roman" w:cs="Times New Roman"/>
          <w:sz w:val="22"/>
          <w:szCs w:val="24"/>
        </w:rPr>
        <w:t xml:space="preserve">the </w:t>
      </w:r>
      <w:r w:rsidRPr="000864A9">
        <w:rPr>
          <w:rFonts w:ascii="Times New Roman" w:hAnsi="Times New Roman" w:cs="Times New Roman"/>
          <w:sz w:val="22"/>
          <w:szCs w:val="24"/>
        </w:rPr>
        <w:t>patients with lung solid adenocarcinoma and LPA.</w:t>
      </w:r>
    </w:p>
    <w:p w14:paraId="5393538C" w14:textId="77777777" w:rsidR="00980E36" w:rsidRPr="000864A9" w:rsidRDefault="008B0B46" w:rsidP="009C418C">
      <w:pPr>
        <w:rPr>
          <w:rFonts w:ascii="Times New Roman" w:hAnsi="Times New Roman" w:cs="Times New Roman"/>
          <w:sz w:val="24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t>Abbreviations: LPA, lepidic adenocarcinoma.</w:t>
      </w:r>
      <w:r w:rsidRPr="000864A9">
        <w:rPr>
          <w:rFonts w:ascii="Times New Roman" w:hAnsi="Times New Roman" w:cs="Times New Roman"/>
          <w:sz w:val="22"/>
          <w:szCs w:val="24"/>
        </w:rPr>
        <w:fldChar w:fldCharType="begin"/>
      </w:r>
      <w:r w:rsidRPr="000864A9">
        <w:rPr>
          <w:rFonts w:ascii="Times New Roman" w:hAnsi="Times New Roman" w:cs="Times New Roman"/>
          <w:sz w:val="22"/>
          <w:szCs w:val="24"/>
        </w:rPr>
        <w:instrText xml:space="preserve"> ADDIN</w:instrText>
      </w:r>
      <w:r w:rsidRPr="000864A9">
        <w:rPr>
          <w:rFonts w:ascii="Times New Roman" w:hAnsi="Times New Roman" w:cs="Times New Roman"/>
          <w:sz w:val="22"/>
          <w:szCs w:val="24"/>
        </w:rPr>
        <w:fldChar w:fldCharType="end"/>
      </w:r>
    </w:p>
    <w:p w14:paraId="66C0633F" w14:textId="6D5AE86B" w:rsidR="00AB356D" w:rsidRPr="000864A9" w:rsidRDefault="002D0593" w:rsidP="009C418C">
      <w:pPr>
        <w:rPr>
          <w:rFonts w:ascii="Times New Roman" w:hAnsi="Times New Roman" w:cs="Times New Roman"/>
          <w:sz w:val="24"/>
          <w:szCs w:val="24"/>
        </w:rPr>
      </w:pPr>
      <w:r w:rsidRPr="000864A9">
        <w:rPr>
          <w:rFonts w:ascii="Times New Roman" w:hAnsi="Times New Roman" w:cs="Times New Roman"/>
          <w:sz w:val="22"/>
          <w:szCs w:val="24"/>
        </w:rPr>
        <w:fldChar w:fldCharType="begin"/>
      </w:r>
      <w:r w:rsidRPr="000864A9">
        <w:rPr>
          <w:rFonts w:ascii="Times New Roman" w:hAnsi="Times New Roman" w:cs="Times New Roman"/>
          <w:sz w:val="22"/>
          <w:szCs w:val="24"/>
        </w:rPr>
        <w:instrText xml:space="preserve"> ADDIN</w:instrText>
      </w:r>
      <w:r w:rsidRPr="000864A9">
        <w:rPr>
          <w:rFonts w:ascii="Times New Roman" w:hAnsi="Times New Roman" w:cs="Times New Roman"/>
          <w:sz w:val="22"/>
          <w:szCs w:val="24"/>
        </w:rPr>
        <w:fldChar w:fldCharType="end"/>
      </w:r>
    </w:p>
    <w:p w14:paraId="031D465B" w14:textId="054270A9" w:rsidR="00616B49" w:rsidRPr="000864A9" w:rsidRDefault="009265B5" w:rsidP="009C418C">
      <w:pPr>
        <w:rPr>
          <w:rFonts w:ascii="Times New Roman" w:hAnsi="Times New Roman" w:cs="Times New Roman"/>
          <w:sz w:val="24"/>
          <w:szCs w:val="24"/>
        </w:rPr>
      </w:pPr>
      <w:r w:rsidRPr="000864A9">
        <w:rPr>
          <w:noProof/>
        </w:rPr>
        <w:lastRenderedPageBreak/>
        <w:drawing>
          <wp:inline distT="0" distB="0" distL="0" distR="0" wp14:anchorId="7D9A943F" wp14:editId="054C55F7">
            <wp:extent cx="5274310" cy="148834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814" cy="149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6B49" w:rsidRPr="000864A9">
        <w:rPr>
          <w:rFonts w:ascii="Times New Roman" w:hAnsi="Times New Roman" w:cs="Times New Roman"/>
          <w:sz w:val="24"/>
          <w:szCs w:val="24"/>
        </w:rPr>
        <w:t>Figure S</w:t>
      </w:r>
      <w:r w:rsidR="008B0B46" w:rsidRPr="000864A9">
        <w:rPr>
          <w:rFonts w:ascii="Times New Roman" w:hAnsi="Times New Roman" w:cs="Times New Roman"/>
          <w:sz w:val="24"/>
          <w:szCs w:val="24"/>
        </w:rPr>
        <w:t>5</w:t>
      </w:r>
      <w:r w:rsidR="00616B49" w:rsidRPr="000864A9">
        <w:rPr>
          <w:rFonts w:ascii="Times New Roman" w:hAnsi="Times New Roman" w:cs="Times New Roman"/>
          <w:sz w:val="24"/>
          <w:szCs w:val="24"/>
        </w:rPr>
        <w:t xml:space="preserve">. Receiver operating characteristic curves of the nomograms predicting OS and CSS in the training and validation cohorts using a classic nomogram previously established for overall NSCLC patients. Receiver operating characteristic curves of 1- and 5-year OS in the training cohort (A) and </w:t>
      </w:r>
      <w:bookmarkStart w:id="2" w:name="OLE_LINK60"/>
      <w:bookmarkStart w:id="3" w:name="OLE_LINK61"/>
      <w:r w:rsidR="00616B49" w:rsidRPr="000864A9">
        <w:rPr>
          <w:rFonts w:ascii="Times New Roman" w:hAnsi="Times New Roman" w:cs="Times New Roman"/>
          <w:sz w:val="24"/>
          <w:szCs w:val="24"/>
        </w:rPr>
        <w:t>the validation cohort</w:t>
      </w:r>
      <w:bookmarkEnd w:id="2"/>
      <w:bookmarkEnd w:id="3"/>
      <w:r w:rsidR="00616B49" w:rsidRPr="000864A9">
        <w:rPr>
          <w:rFonts w:ascii="Times New Roman" w:hAnsi="Times New Roman" w:cs="Times New Roman"/>
          <w:sz w:val="24"/>
          <w:szCs w:val="24"/>
        </w:rPr>
        <w:t xml:space="preserve"> (B).</w:t>
      </w:r>
    </w:p>
    <w:sectPr w:rsidR="00616B49" w:rsidRPr="00086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EA83B" w14:textId="77777777" w:rsidR="005B7534" w:rsidRDefault="005B7534" w:rsidP="00BC185E">
      <w:r>
        <w:separator/>
      </w:r>
    </w:p>
  </w:endnote>
  <w:endnote w:type="continuationSeparator" w:id="0">
    <w:p w14:paraId="0C79FD91" w14:textId="77777777" w:rsidR="005B7534" w:rsidRDefault="005B7534" w:rsidP="00BC1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96774" w14:textId="77777777" w:rsidR="005B7534" w:rsidRDefault="005B7534" w:rsidP="00BC185E">
      <w:r>
        <w:separator/>
      </w:r>
    </w:p>
  </w:footnote>
  <w:footnote w:type="continuationSeparator" w:id="0">
    <w:p w14:paraId="45172EC6" w14:textId="77777777" w:rsidR="005B7534" w:rsidRDefault="005B7534" w:rsidP="00BC1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43"/>
    <w:rsid w:val="00022D7A"/>
    <w:rsid w:val="00034060"/>
    <w:rsid w:val="00052DA8"/>
    <w:rsid w:val="000864A9"/>
    <w:rsid w:val="00172529"/>
    <w:rsid w:val="00185E11"/>
    <w:rsid w:val="00191A4C"/>
    <w:rsid w:val="001974A5"/>
    <w:rsid w:val="001E1558"/>
    <w:rsid w:val="001E17AD"/>
    <w:rsid w:val="001F2742"/>
    <w:rsid w:val="002D0593"/>
    <w:rsid w:val="002D3BE6"/>
    <w:rsid w:val="002F0579"/>
    <w:rsid w:val="003206F6"/>
    <w:rsid w:val="00320A7B"/>
    <w:rsid w:val="003210B2"/>
    <w:rsid w:val="003553E7"/>
    <w:rsid w:val="003A0295"/>
    <w:rsid w:val="003C1195"/>
    <w:rsid w:val="0042155A"/>
    <w:rsid w:val="004354ED"/>
    <w:rsid w:val="00440085"/>
    <w:rsid w:val="004516C9"/>
    <w:rsid w:val="00474BF4"/>
    <w:rsid w:val="004925E8"/>
    <w:rsid w:val="005B7534"/>
    <w:rsid w:val="005D29BD"/>
    <w:rsid w:val="00616B49"/>
    <w:rsid w:val="006E3E2A"/>
    <w:rsid w:val="006E526F"/>
    <w:rsid w:val="006F194B"/>
    <w:rsid w:val="0072496F"/>
    <w:rsid w:val="0076435C"/>
    <w:rsid w:val="00765D18"/>
    <w:rsid w:val="007D0629"/>
    <w:rsid w:val="008159F6"/>
    <w:rsid w:val="0082481C"/>
    <w:rsid w:val="00887ED7"/>
    <w:rsid w:val="008948D5"/>
    <w:rsid w:val="008B0672"/>
    <w:rsid w:val="008B0B46"/>
    <w:rsid w:val="008E1AE0"/>
    <w:rsid w:val="008F692D"/>
    <w:rsid w:val="00911EEF"/>
    <w:rsid w:val="0092566C"/>
    <w:rsid w:val="009265B5"/>
    <w:rsid w:val="00972208"/>
    <w:rsid w:val="00980E36"/>
    <w:rsid w:val="00997A5C"/>
    <w:rsid w:val="009C418C"/>
    <w:rsid w:val="009C6143"/>
    <w:rsid w:val="00A32EC5"/>
    <w:rsid w:val="00A64EF0"/>
    <w:rsid w:val="00AB356D"/>
    <w:rsid w:val="00AB5F55"/>
    <w:rsid w:val="00AB68A7"/>
    <w:rsid w:val="00AC03C6"/>
    <w:rsid w:val="00AD7922"/>
    <w:rsid w:val="00B73737"/>
    <w:rsid w:val="00BA1A86"/>
    <w:rsid w:val="00BC185E"/>
    <w:rsid w:val="00BE14FB"/>
    <w:rsid w:val="00C04BB3"/>
    <w:rsid w:val="00C2049B"/>
    <w:rsid w:val="00C76D6A"/>
    <w:rsid w:val="00CA6AC0"/>
    <w:rsid w:val="00D2208A"/>
    <w:rsid w:val="00D23EEE"/>
    <w:rsid w:val="00D24B29"/>
    <w:rsid w:val="00D47CAA"/>
    <w:rsid w:val="00D669B0"/>
    <w:rsid w:val="00DC3A8E"/>
    <w:rsid w:val="00DE3D08"/>
    <w:rsid w:val="00E04E8A"/>
    <w:rsid w:val="00E33AD7"/>
    <w:rsid w:val="00E71940"/>
    <w:rsid w:val="00EC243C"/>
    <w:rsid w:val="00EC42B0"/>
    <w:rsid w:val="00ED3DD5"/>
    <w:rsid w:val="00EE688F"/>
    <w:rsid w:val="00F158EC"/>
    <w:rsid w:val="00F6551C"/>
    <w:rsid w:val="00F763D2"/>
    <w:rsid w:val="00FC0AE8"/>
    <w:rsid w:val="00FC7C61"/>
    <w:rsid w:val="00FF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885CD"/>
  <w15:chartTrackingRefBased/>
  <w15:docId w15:val="{3694DC0D-FC78-4102-89AF-07048F99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A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5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1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64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8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</TotalTime>
  <Pages>8</Pages>
  <Words>1420</Words>
  <Characters>8099</Characters>
  <Application>Microsoft Office Word</Application>
  <DocSecurity>0</DocSecurity>
  <Lines>67</Lines>
  <Paragraphs>18</Paragraphs>
  <ScaleCrop>false</ScaleCrop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h</dc:creator>
  <cp:keywords/>
  <dc:description/>
  <cp:lastModifiedBy>tang h</cp:lastModifiedBy>
  <cp:revision>64</cp:revision>
  <dcterms:created xsi:type="dcterms:W3CDTF">2020-09-26T06:21:00Z</dcterms:created>
  <dcterms:modified xsi:type="dcterms:W3CDTF">2022-07-28T03:48:00Z</dcterms:modified>
</cp:coreProperties>
</file>